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E3486" w14:textId="77777777" w:rsidR="00B605F4" w:rsidRDefault="00B605F4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  <w:r>
        <w:rPr>
          <w:b/>
        </w:rPr>
        <w:t>SUPPORTING INFORMATION</w:t>
      </w:r>
    </w:p>
    <w:p w14:paraId="0AC0291F" w14:textId="5C847217" w:rsidR="00D24331" w:rsidRDefault="00CD6C59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b/>
        </w:rPr>
        <w:t xml:space="preserve">TABLE </w:t>
      </w:r>
      <w:r w:rsidR="00B75A0A">
        <w:rPr>
          <w:b/>
        </w:rPr>
        <w:t>S1</w:t>
      </w:r>
      <w:r w:rsidR="00B75A0A">
        <w:t xml:space="preserve"> Estimates, Standard Error, Z values and probabilities for the fixed effects location, year and interaction location x year for the response variables shoot density, inflorescence density, flower density and seed density (individuals m</w:t>
      </w:r>
      <w:r w:rsidR="00B75A0A">
        <w:rPr>
          <w:vertAlign w:val="superscript"/>
        </w:rPr>
        <w:t>-2</w:t>
      </w:r>
      <w:r w:rsidR="00B75A0A">
        <w:t xml:space="preserve">). Comparisons to Parker Point.  </w:t>
      </w:r>
    </w:p>
    <w:tbl>
      <w:tblPr>
        <w:tblStyle w:val="a1"/>
        <w:tblW w:w="8338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124"/>
        <w:gridCol w:w="986"/>
        <w:gridCol w:w="1134"/>
        <w:gridCol w:w="992"/>
        <w:gridCol w:w="1206"/>
        <w:gridCol w:w="896"/>
      </w:tblGrid>
      <w:tr w:rsidR="00D24331" w14:paraId="61392B21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4349" w14:textId="46F7E9F8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ot Density: Poisson (log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03C2" w14:textId="77777777" w:rsidR="00D24331" w:rsidRDefault="00D24331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D2B2D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E474D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2024E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400D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24331" w14:paraId="23AAC7C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6880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CD8F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BFC6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ED9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4C9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2629" w14:textId="77777777" w:rsidR="00D24331" w:rsidRDefault="00D24331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D24331" w14:paraId="22AF084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628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CBB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6DE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D91F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60EF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2e-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103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62400A2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96BE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BAE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45D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816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5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2C8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E-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A3F0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06221CC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D05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6BD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350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C300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637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C8A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3D826A5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2EDE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E62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F29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4A3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F9E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2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69ED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066E3051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7D0E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D585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26AF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ED85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EE53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5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284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2374899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39B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F45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F67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0F26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115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8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3D54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72165D2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64E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474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A87C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73A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9FA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E25A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12E3000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FFC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1684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719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C3D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59B6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436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4E445F50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969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DF1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EA8A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286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0869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7F52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4BB747A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55D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8B9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582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48A3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8173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5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20CE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20F460E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33E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008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00F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562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C56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97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DE27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2C6D656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270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0597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3CBC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D133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800B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92D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BC51C78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9FB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36A1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A136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82E5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68F1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8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CCDEE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3B7BAC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0EE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39C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CF43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1C92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E1F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EAF4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25B260F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E2D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93C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9B3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9FF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4DBA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A69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2BCAB46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D95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11F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9E7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D6F5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C34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8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6BD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7A5A7F96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D42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91A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F615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64BF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D9BF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48E7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7820D19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903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21EB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334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455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FF6B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8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7C735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18797CD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77E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DFAF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2917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3DFF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30C9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7209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1E795F3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60D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650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B5D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5219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97C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281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5AD4968B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3DB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62C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640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6A8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265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9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B00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5DF2A81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3BD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4B62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79C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234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D404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424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4436E6B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F9C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4FE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501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CBD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BB2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6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02B39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3BF89C7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355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71E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50F4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7A2E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26EA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B257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31BF37E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874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AD0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8C7E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6F7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EDF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E-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BAC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1FB7B39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DAC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1AA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016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E2D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C13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2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6CBF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189614D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069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8FD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314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16E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793C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4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578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386F9AD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EE5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6AF8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9077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35C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803F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11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C957C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3EEA6CE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764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812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20A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EFE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B067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1BF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479B3416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D8A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FBE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A8AD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287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6D08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765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1064C68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FE4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D55F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7D2F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959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C59A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5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A58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30BF2116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67F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1B4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AA8D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B7BB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53BB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FCCE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3F1EC78B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26F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42FF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E71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8CE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B6E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7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000D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3B7D235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EAA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BC34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EBCD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EE28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5939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BB7F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6713E80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C68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7332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1967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0BE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9C9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E-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60D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4E388C70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33A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945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2AA8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63D9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A2D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4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7F0AA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2281855E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086FE" w14:textId="77777777" w:rsidR="00D24331" w:rsidRDefault="00D24331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A419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4D84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D934C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8BC59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E9832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24331" w14:paraId="30CF617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1A6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orescence density: Pois</w:t>
            </w:r>
            <w:r>
              <w:rPr>
                <w:sz w:val="20"/>
                <w:szCs w:val="20"/>
              </w:rPr>
              <w:t>son (log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9E2F" w14:textId="77777777" w:rsidR="00D24331" w:rsidRDefault="00D24331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456D4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D01E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3E537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D526A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24331" w14:paraId="7F11BD6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95A2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3B8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13F9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E2D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1B8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E0AD1" w14:textId="77777777" w:rsidR="00D24331" w:rsidRDefault="00D24331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D24331" w14:paraId="1F8C4940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061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A39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143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FC14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69D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2e-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7BEB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017D0C4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DCC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C0DB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7F0E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11D8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61DC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8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55ED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D551252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264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893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38B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C76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8BA9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E-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B115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018597D7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93D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0F7A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972E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9A1F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86F3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E-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F073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35217829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BD2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AE41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662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B70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140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E-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889F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4849FF0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95F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BD4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8F9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2EB3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987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E-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1F3F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20D590A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CD9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36A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91B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717E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236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DCC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4BEC6801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CEF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AB19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B434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18DD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DCD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6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39BC9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71C3BE76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BD1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9D7B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4E9E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D669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2A8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ACEFD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218DC0C7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AD2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492F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098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E93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9ED6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7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423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4826316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692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32B3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D01F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602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59DB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9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F9439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60BB916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854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28DE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5E5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1E27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A6F5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5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0A3E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2C39568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6AE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843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6441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E1B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A1E4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0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4A20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2CA2AD4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59E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93D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19F8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20AF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329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D00C1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553B7AB8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3DD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076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AA6A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84E8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6BA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1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AA41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259939C8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CF64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146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B4E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B8A3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FFD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3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492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58493AB7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749E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8856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762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3CF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7DB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8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5C9BE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7EBFD272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5D4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CAE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BC0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B29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AEDF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9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930B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4DD6626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4F0F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ABEC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9BD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520A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2A48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F6EB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4D2521B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DF8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E993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86B8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169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00F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CB18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8DFB84E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87E9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6C23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D09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CA9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8B52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AEB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64EDC58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79C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A16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E68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D24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F1D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9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BAB6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D24331" w14:paraId="39D5AE6F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13E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1CB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E25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BE0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D76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5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617C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4D174B69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B0B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296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E95E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929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ACF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9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9C6A9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6C5C332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EB7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F26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E9E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415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F72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7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9A3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24331" w14:paraId="2D3FC4C3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0F0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2A24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926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907E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44D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EC15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D24331" w14:paraId="055C953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2C3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9A08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7E17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0C6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27C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A055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D24331" w14:paraId="31D79A12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C71C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4C5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2B22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58C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C9D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5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16C0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302D501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619B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529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38E0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2DB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551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3EA0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D24331" w14:paraId="1A4FAEB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147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1DD2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CFB4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7B2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269F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922D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24331" w14:paraId="75426049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FE83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E09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34E8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94A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EB0F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9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C536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53077CE1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CF2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Nanc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ve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BDB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132A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B16B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41A64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6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53DF9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6F66BB24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B4A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Star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609B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7F06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E6DF1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9E2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09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D0647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66287665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3CE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rayfi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ck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4840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B363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CBC9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AA4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8FC01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D24331" w14:paraId="59B62932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FE32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Cath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t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EA78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D6D9C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E0C6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E35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08C60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11DA58DC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59C7" w14:textId="77777777" w:rsidR="00D24331" w:rsidRDefault="00B75A0A" w:rsidP="00614B48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ationThom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y:year2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EF5F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B05AD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5828E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E7115" w14:textId="77777777" w:rsidR="00D24331" w:rsidRDefault="00B75A0A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1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F0E6" w14:textId="77777777" w:rsidR="00D24331" w:rsidRDefault="00D24331" w:rsidP="00614B4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24331" w14:paraId="0149688D" w14:textId="77777777" w:rsidTr="00AA4DC2">
        <w:trPr>
          <w:trHeight w:val="32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B755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8EF54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2CE0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07E07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C33B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1B5D5" w14:textId="77777777" w:rsidR="00D24331" w:rsidRDefault="00D24331" w:rsidP="00614B48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10ECAB9F" w14:textId="77777777" w:rsidR="00D24331" w:rsidRDefault="00D24331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7CEC27DA" w14:textId="77777777" w:rsidR="00AA4DC2" w:rsidRDefault="00B75A0A" w:rsidP="00614B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5B02264" w14:textId="77777777" w:rsidR="00AA4DC2" w:rsidRDefault="00AA4DC2" w:rsidP="00614B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280AD6E" w14:textId="0AC1BE59" w:rsidR="00D24331" w:rsidRDefault="00B75A0A" w:rsidP="00614B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Flower </w:t>
      </w:r>
      <w:proofErr w:type="spellStart"/>
      <w:r>
        <w:rPr>
          <w:sz w:val="20"/>
          <w:szCs w:val="20"/>
        </w:rPr>
        <w:t>density:Negative</w:t>
      </w:r>
      <w:proofErr w:type="spellEnd"/>
      <w:r>
        <w:rPr>
          <w:sz w:val="20"/>
          <w:szCs w:val="20"/>
        </w:rPr>
        <w:t xml:space="preserve"> Binomial</w:t>
      </w:r>
    </w:p>
    <w:tbl>
      <w:tblPr>
        <w:tblStyle w:val="a2"/>
        <w:tblW w:w="75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9"/>
        <w:gridCol w:w="1173"/>
        <w:gridCol w:w="993"/>
        <w:gridCol w:w="813"/>
        <w:gridCol w:w="1083"/>
        <w:gridCol w:w="641"/>
      </w:tblGrid>
      <w:tr w:rsidR="00D24331" w14:paraId="31CC5366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376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D14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365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34C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valu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286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|z|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333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7099FBAA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385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061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67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D84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2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45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C92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CBC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5319B8C4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AF8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NancyCove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ABB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1A4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7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B42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923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7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DFE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2C7656DF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24F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StarkBa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424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7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146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7EC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6DD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554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60A1CCEF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721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CrayfishRock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D3D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4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948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EC7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660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A5C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35D82429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E09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CatherineP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CCA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3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288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5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531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FB2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261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230E87C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10A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ThomsonBa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0B9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798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6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B3A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8FB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759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2BD09665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A85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4D3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0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7D5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6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5EB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BD6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e-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456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57D46579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79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E68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5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9CF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4DF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186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e-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1F0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138A3C8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BE8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21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DD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4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33B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D7B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AEB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4331" w14:paraId="6D0E8A5D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DD3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4B3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4F3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5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7B3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F54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0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8DE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5B96D75A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F04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62D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329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8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AC3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856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4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A3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7368929B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82E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487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1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CD1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6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2A5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4C2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4F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4331" w14:paraId="679CDA4E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3A8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D89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CB0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5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12F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AEF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8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827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6DABC807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E2B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598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210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6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18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761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2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8C9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6859F4D9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B2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58C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C4D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1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7F6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E36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640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0B885CCF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0B4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E34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335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9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B04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708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CC7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68D73377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27A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CD5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9D5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7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A31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81B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7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696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0BB77482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574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88E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889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1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23C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61D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033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0C73A539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47C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E7F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FC2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0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BB8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6BC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e-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8D6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00E8FBE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2D2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cationCatherinePt: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533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5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20B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3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6A0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061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190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07522F8E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303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54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9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353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4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86E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EC5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521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6AA42F8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083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179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23F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6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922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7AD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C10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64D8D011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E47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377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BD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645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BE5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8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B31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1176023B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192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EC7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A8C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F8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BE1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49C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D24331" w14:paraId="426400E7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47F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4B0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A26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5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546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17D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4DF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733CCB23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87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83B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7F0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7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8D7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5C2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1DA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D24331" w14:paraId="6490845A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E96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558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2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F34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4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3B7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3F6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e-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90A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36D3DD1E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4C3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789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510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8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9CD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A99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4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9B8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27D0C1C4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958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166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A72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8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DB1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ADB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3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338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68FD61CA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573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B39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0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D8C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3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850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709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e-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DFB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373742BE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701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861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A7A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967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790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7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73F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478CF553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55B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BCB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2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DE7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5BD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4B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0CC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28A5CA7F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527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370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515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0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76D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DAF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4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0CC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3B736018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428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01F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0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A25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8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CB8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D1A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D46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2FC18BD7" w14:textId="77777777">
        <w:trPr>
          <w:trHeight w:val="42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544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26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75A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C50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97E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6A3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</w:tbl>
    <w:p w14:paraId="2F1E7D3D" w14:textId="77777777" w:rsidR="00D24331" w:rsidRDefault="00B75A0A" w:rsidP="00614B48">
      <w:pPr>
        <w:spacing w:line="480" w:lineRule="auto"/>
      </w:pPr>
      <w:r>
        <w:t xml:space="preserve"> </w:t>
      </w:r>
    </w:p>
    <w:p w14:paraId="3FB76799" w14:textId="77777777" w:rsidR="00D24331" w:rsidRDefault="00B75A0A" w:rsidP="00614B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eed Density: Negative Binomial</w:t>
      </w:r>
    </w:p>
    <w:p w14:paraId="7A0E3BA2" w14:textId="77777777" w:rsidR="00D24331" w:rsidRDefault="00B75A0A" w:rsidP="00614B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Style w:val="a3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86"/>
        <w:gridCol w:w="1110"/>
        <w:gridCol w:w="1050"/>
        <w:gridCol w:w="855"/>
        <w:gridCol w:w="978"/>
        <w:gridCol w:w="521"/>
      </w:tblGrid>
      <w:tr w:rsidR="00D24331" w14:paraId="1997FCB7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BB0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C04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008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D12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valu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68A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</w:t>
            </w:r>
            <w:proofErr w:type="spellEnd"/>
            <w:r>
              <w:rPr>
                <w:sz w:val="20"/>
                <w:szCs w:val="20"/>
              </w:rPr>
              <w:t>(&gt;|z|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DF2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1AA59680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C3A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FEC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67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26D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BF3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F14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096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0270CE20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7D6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locationNancyCov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78A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6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093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7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8B2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DFE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7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FDA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79E7DC56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63C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StarkBay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FEC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77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B9D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152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1FA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3DF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E032DE8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CFB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CrayfishRock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A99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43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1ED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038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367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9C8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29388D7F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D39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CatherineP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AF3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31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670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C71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DA1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175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5901B698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04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tionThomsonBay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210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1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09B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6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B6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16C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e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EE2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4EE7843D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D04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966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0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C58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6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BD8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D1D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e-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F66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4F5FD024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E55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F18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57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A75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035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B35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e-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D3D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71B24F2C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DF6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429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5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825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4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CAC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DEB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97F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4331" w14:paraId="098D16D3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46C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A9B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0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9E0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5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B79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5E1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0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64F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0F81FA9E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4DE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2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978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8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6B1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8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2E2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C3B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4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481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32FD2FBE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4BD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C1F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15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9C5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6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8D8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1D7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A1B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4331" w14:paraId="198CECDE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575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FA0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719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5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199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2D8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8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DAC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1BF4D7CE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B07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27A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555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6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664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03B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2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683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618B10DC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BAC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107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9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250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1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82A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6B6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333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761CB800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AB2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D75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2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3A4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9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E5E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BCC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0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699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7F4713F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BD8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C2A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507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7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F65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8DF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7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19D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2B9402BC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3D3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BA0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8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529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1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5A7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F2E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3F5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7571479C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A6E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1BF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DA3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0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BFF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BCE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e-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75E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1DEF6F94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1A3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A0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50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A16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3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910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05B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3CD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29E91487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3D1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30E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98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26A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4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A8B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2CD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B15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5736C15B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4D7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cationNancyCove: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BB6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7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511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6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A8F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C10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DC9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6E2EDCF6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AFD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185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626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B88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FC9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8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EA8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30F3A909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B1B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A0E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4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F12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04D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65C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847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D24331" w14:paraId="5B4B57B1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8AC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92D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6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065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5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502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E1C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3B7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0AFAEB8A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FDC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013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9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CA6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7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1A4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AEE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5B4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D24331" w14:paraId="3E526C19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CA93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NancyCove: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412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20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F6D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4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899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362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e-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97F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66F38A60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D4D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538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8C5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8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53E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A9E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4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70D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457FC490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78A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F76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23B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8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735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58C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3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760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094AFF8A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9B1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4FF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06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C6C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3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6B4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4CD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e-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25E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50867BF1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04D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45F4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7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950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2341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5C2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7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922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2AA7AE51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B8F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tarkBay:year2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DFBEE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20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9A4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4DD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05D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406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3160B7AA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3489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rayfishRock:year2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672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9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097A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8F4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3C87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4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DC4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24331" w14:paraId="289F6AA7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BCFD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CatherinePt:year2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13A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05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83B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8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2CEF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D4F8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0995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D24331" w14:paraId="0BB3294A" w14:textId="77777777">
        <w:trPr>
          <w:trHeight w:val="4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542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ThomsonBay:year2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FFBB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0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D73F0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9136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81FC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7152" w14:textId="77777777" w:rsidR="00D24331" w:rsidRDefault="00B75A0A" w:rsidP="00614B4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</w:tbl>
    <w:p w14:paraId="7343AED5" w14:textId="77777777" w:rsidR="00D24331" w:rsidRDefault="00B75A0A" w:rsidP="00614B48">
      <w:pPr>
        <w:spacing w:line="480" w:lineRule="auto"/>
      </w:pPr>
      <w:r>
        <w:t xml:space="preserve"> </w:t>
      </w:r>
    </w:p>
    <w:p w14:paraId="06970F01" w14:textId="77777777" w:rsidR="00D24331" w:rsidRDefault="00B75A0A" w:rsidP="00614B48">
      <w:pPr>
        <w:spacing w:line="480" w:lineRule="auto"/>
        <w:rPr>
          <w:color w:val="000000"/>
        </w:rPr>
      </w:pPr>
      <w:r>
        <w:br w:type="page"/>
      </w:r>
    </w:p>
    <w:p w14:paraId="394036D9" w14:textId="569D4041" w:rsidR="00D24331" w:rsidRDefault="00CD6C59" w:rsidP="00614B48">
      <w:pPr>
        <w:spacing w:line="480" w:lineRule="auto"/>
      </w:pPr>
      <w:r>
        <w:rPr>
          <w:b/>
        </w:rPr>
        <w:lastRenderedPageBreak/>
        <w:t xml:space="preserve">TABLE </w:t>
      </w:r>
      <w:r w:rsidR="00B75A0A">
        <w:rPr>
          <w:b/>
        </w:rPr>
        <w:t>S2</w:t>
      </w:r>
      <w:r w:rsidR="00B75A0A">
        <w:t xml:space="preserve"> Location, dates, duration of experiments and methodology used to assess seed predation on Rottnest Island</w:t>
      </w:r>
      <w:r w:rsidR="00B605F4">
        <w:t>, Western Australia</w:t>
      </w:r>
      <w:r w:rsidR="00B75A0A">
        <w:t>.</w:t>
      </w:r>
    </w:p>
    <w:p w14:paraId="6F850343" w14:textId="77777777" w:rsidR="00D24331" w:rsidRDefault="00D24331" w:rsidP="00614B48">
      <w:pPr>
        <w:spacing w:line="480" w:lineRule="auto"/>
      </w:pPr>
    </w:p>
    <w:tbl>
      <w:tblPr>
        <w:tblStyle w:val="a4"/>
        <w:tblW w:w="7395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4"/>
        <w:gridCol w:w="1779"/>
        <w:gridCol w:w="1527"/>
        <w:gridCol w:w="855"/>
        <w:gridCol w:w="2198"/>
        <w:gridCol w:w="82"/>
      </w:tblGrid>
      <w:tr w:rsidR="00D24331" w14:paraId="4EDB315F" w14:textId="77777777">
        <w:tc>
          <w:tcPr>
            <w:tcW w:w="954" w:type="dxa"/>
          </w:tcPr>
          <w:p w14:paraId="5CDB18C6" w14:textId="77777777" w:rsidR="00D24331" w:rsidRDefault="00B75A0A" w:rsidP="00614B48">
            <w:pPr>
              <w:spacing w:line="480" w:lineRule="auto"/>
            </w:pPr>
            <w:r>
              <w:t>Year</w:t>
            </w:r>
          </w:p>
        </w:tc>
        <w:tc>
          <w:tcPr>
            <w:tcW w:w="1779" w:type="dxa"/>
          </w:tcPr>
          <w:p w14:paraId="5C525273" w14:textId="77777777" w:rsidR="00D24331" w:rsidRDefault="00B75A0A" w:rsidP="00614B48">
            <w:pPr>
              <w:spacing w:line="480" w:lineRule="auto"/>
            </w:pPr>
            <w:r>
              <w:t>Location</w:t>
            </w:r>
          </w:p>
        </w:tc>
        <w:tc>
          <w:tcPr>
            <w:tcW w:w="1527" w:type="dxa"/>
          </w:tcPr>
          <w:p w14:paraId="5D31DC8B" w14:textId="77777777" w:rsidR="00D24331" w:rsidRDefault="00B75A0A" w:rsidP="00614B48">
            <w:pPr>
              <w:spacing w:line="480" w:lineRule="auto"/>
            </w:pPr>
            <w:r>
              <w:t>Date</w:t>
            </w:r>
          </w:p>
        </w:tc>
        <w:tc>
          <w:tcPr>
            <w:tcW w:w="855" w:type="dxa"/>
          </w:tcPr>
          <w:p w14:paraId="5CE6A75F" w14:textId="77777777" w:rsidR="00D24331" w:rsidRDefault="00B75A0A" w:rsidP="00614B48">
            <w:pPr>
              <w:spacing w:line="480" w:lineRule="auto"/>
            </w:pPr>
            <w:r>
              <w:t>Days</w:t>
            </w:r>
          </w:p>
        </w:tc>
        <w:tc>
          <w:tcPr>
            <w:tcW w:w="2280" w:type="dxa"/>
            <w:gridSpan w:val="2"/>
          </w:tcPr>
          <w:p w14:paraId="17AFD06A" w14:textId="77777777" w:rsidR="00D24331" w:rsidRDefault="00B75A0A" w:rsidP="00614B48">
            <w:pPr>
              <w:spacing w:line="480" w:lineRule="auto"/>
            </w:pPr>
            <w:r>
              <w:t>Methodology</w:t>
            </w:r>
          </w:p>
        </w:tc>
      </w:tr>
      <w:tr w:rsidR="00D24331" w14:paraId="0E54957C" w14:textId="77777777">
        <w:tc>
          <w:tcPr>
            <w:tcW w:w="954" w:type="dxa"/>
          </w:tcPr>
          <w:p w14:paraId="4A01F290" w14:textId="77777777" w:rsidR="00D24331" w:rsidRDefault="00B75A0A" w:rsidP="00614B48">
            <w:pPr>
              <w:spacing w:line="480" w:lineRule="auto"/>
            </w:pPr>
            <w:r>
              <w:t>2001</w:t>
            </w:r>
          </w:p>
        </w:tc>
        <w:tc>
          <w:tcPr>
            <w:tcW w:w="1779" w:type="dxa"/>
          </w:tcPr>
          <w:p w14:paraId="47C34B1D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2A257858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7A869584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1822E915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41DA7913" w14:textId="77777777">
        <w:tc>
          <w:tcPr>
            <w:tcW w:w="954" w:type="dxa"/>
          </w:tcPr>
          <w:p w14:paraId="5DF77B21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7A3B8CF5" w14:textId="77777777" w:rsidR="00D24331" w:rsidRDefault="00B75A0A" w:rsidP="00614B48">
            <w:pPr>
              <w:spacing w:line="480" w:lineRule="auto"/>
            </w:pPr>
            <w:r>
              <w:t>Stark Bay</w:t>
            </w:r>
          </w:p>
        </w:tc>
        <w:tc>
          <w:tcPr>
            <w:tcW w:w="1527" w:type="dxa"/>
          </w:tcPr>
          <w:p w14:paraId="599B8964" w14:textId="77777777" w:rsidR="00D24331" w:rsidRDefault="00B75A0A" w:rsidP="00614B48">
            <w:pPr>
              <w:spacing w:line="480" w:lineRule="auto"/>
            </w:pPr>
            <w:r>
              <w:t>Nov. 25-29</w:t>
            </w:r>
          </w:p>
        </w:tc>
        <w:tc>
          <w:tcPr>
            <w:tcW w:w="855" w:type="dxa"/>
          </w:tcPr>
          <w:p w14:paraId="3EF29ADE" w14:textId="77777777" w:rsidR="00D24331" w:rsidRDefault="00B75A0A" w:rsidP="00614B48">
            <w:pPr>
              <w:spacing w:line="480" w:lineRule="auto"/>
            </w:pPr>
            <w:r>
              <w:t>4</w:t>
            </w:r>
          </w:p>
        </w:tc>
        <w:tc>
          <w:tcPr>
            <w:tcW w:w="2280" w:type="dxa"/>
            <w:gridSpan w:val="2"/>
          </w:tcPr>
          <w:p w14:paraId="7C2C12CF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45760DEC" w14:textId="77777777">
        <w:tc>
          <w:tcPr>
            <w:tcW w:w="954" w:type="dxa"/>
          </w:tcPr>
          <w:p w14:paraId="75639AB3" w14:textId="77777777" w:rsidR="00D24331" w:rsidRDefault="00B75A0A" w:rsidP="00614B48">
            <w:pPr>
              <w:spacing w:line="480" w:lineRule="auto"/>
            </w:pPr>
            <w:r>
              <w:t>2003</w:t>
            </w:r>
          </w:p>
        </w:tc>
        <w:tc>
          <w:tcPr>
            <w:tcW w:w="1779" w:type="dxa"/>
          </w:tcPr>
          <w:p w14:paraId="0932CC34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7CD08E13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67E76F07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349B50C3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6F7BE073" w14:textId="77777777">
        <w:tc>
          <w:tcPr>
            <w:tcW w:w="954" w:type="dxa"/>
          </w:tcPr>
          <w:p w14:paraId="5D0102B4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0AD1A9C8" w14:textId="77777777" w:rsidR="00D24331" w:rsidRDefault="00B75A0A" w:rsidP="00614B48">
            <w:pPr>
              <w:spacing w:line="480" w:lineRule="auto"/>
            </w:pPr>
            <w:r>
              <w:t>Nancy Cove</w:t>
            </w:r>
          </w:p>
        </w:tc>
        <w:tc>
          <w:tcPr>
            <w:tcW w:w="1527" w:type="dxa"/>
          </w:tcPr>
          <w:p w14:paraId="286B10D6" w14:textId="77777777" w:rsidR="00D24331" w:rsidRDefault="00B75A0A" w:rsidP="00614B48">
            <w:pPr>
              <w:spacing w:line="480" w:lineRule="auto"/>
            </w:pPr>
            <w:r>
              <w:t>Nov. 25-28</w:t>
            </w:r>
          </w:p>
        </w:tc>
        <w:tc>
          <w:tcPr>
            <w:tcW w:w="855" w:type="dxa"/>
          </w:tcPr>
          <w:p w14:paraId="2E71978B" w14:textId="77777777" w:rsidR="00D24331" w:rsidRDefault="00B75A0A" w:rsidP="00614B48">
            <w:pPr>
              <w:spacing w:line="480" w:lineRule="auto"/>
            </w:pPr>
            <w:r>
              <w:t>3</w:t>
            </w:r>
          </w:p>
        </w:tc>
        <w:tc>
          <w:tcPr>
            <w:tcW w:w="2280" w:type="dxa"/>
            <w:gridSpan w:val="2"/>
          </w:tcPr>
          <w:p w14:paraId="56CF7301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1F05D806" w14:textId="77777777">
        <w:tc>
          <w:tcPr>
            <w:tcW w:w="954" w:type="dxa"/>
          </w:tcPr>
          <w:p w14:paraId="7E5E9BFA" w14:textId="77777777" w:rsidR="00D24331" w:rsidRDefault="00B75A0A" w:rsidP="00614B48">
            <w:pPr>
              <w:spacing w:line="480" w:lineRule="auto"/>
            </w:pPr>
            <w:r>
              <w:t>2004</w:t>
            </w:r>
          </w:p>
        </w:tc>
        <w:tc>
          <w:tcPr>
            <w:tcW w:w="1779" w:type="dxa"/>
          </w:tcPr>
          <w:p w14:paraId="0E92BDEF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2E8D33E5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7A0CA943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52C65DB5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1BA53544" w14:textId="77777777">
        <w:tc>
          <w:tcPr>
            <w:tcW w:w="954" w:type="dxa"/>
          </w:tcPr>
          <w:p w14:paraId="3E3D2DE7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4C16DAF2" w14:textId="77777777" w:rsidR="00D24331" w:rsidRDefault="00B75A0A" w:rsidP="00614B48">
            <w:pPr>
              <w:spacing w:line="480" w:lineRule="auto"/>
            </w:pPr>
            <w:r>
              <w:t>Nancy Cove</w:t>
            </w:r>
          </w:p>
        </w:tc>
        <w:tc>
          <w:tcPr>
            <w:tcW w:w="1527" w:type="dxa"/>
          </w:tcPr>
          <w:p w14:paraId="23DA6290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0C03F054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0E277AF8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2EA1391D" w14:textId="77777777">
        <w:tc>
          <w:tcPr>
            <w:tcW w:w="954" w:type="dxa"/>
          </w:tcPr>
          <w:p w14:paraId="2BF93BE2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137B2033" w14:textId="77777777" w:rsidR="00D24331" w:rsidRDefault="00B75A0A" w:rsidP="00614B48">
            <w:pPr>
              <w:spacing w:line="480" w:lineRule="auto"/>
            </w:pPr>
            <w:r>
              <w:t>Stark Bay</w:t>
            </w:r>
          </w:p>
        </w:tc>
        <w:tc>
          <w:tcPr>
            <w:tcW w:w="1527" w:type="dxa"/>
          </w:tcPr>
          <w:p w14:paraId="758F08DC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0B53D2F1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29D01423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2937690E" w14:textId="77777777">
        <w:tc>
          <w:tcPr>
            <w:tcW w:w="954" w:type="dxa"/>
          </w:tcPr>
          <w:p w14:paraId="7A18E26D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27B36816" w14:textId="77777777" w:rsidR="00D24331" w:rsidRDefault="00B75A0A" w:rsidP="00614B48">
            <w:pPr>
              <w:spacing w:line="480" w:lineRule="auto"/>
            </w:pPr>
            <w:r>
              <w:t>Catherine Bay</w:t>
            </w:r>
          </w:p>
        </w:tc>
        <w:tc>
          <w:tcPr>
            <w:tcW w:w="1527" w:type="dxa"/>
          </w:tcPr>
          <w:p w14:paraId="28ACCA78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07E01319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3A494DB8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1F6AED4A" w14:textId="77777777">
        <w:tc>
          <w:tcPr>
            <w:tcW w:w="954" w:type="dxa"/>
          </w:tcPr>
          <w:p w14:paraId="4DC6166D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4357335B" w14:textId="77777777" w:rsidR="00D24331" w:rsidRDefault="00B75A0A" w:rsidP="00614B48">
            <w:pPr>
              <w:spacing w:line="480" w:lineRule="auto"/>
            </w:pPr>
            <w:r>
              <w:t>Parakeet Bay</w:t>
            </w:r>
          </w:p>
        </w:tc>
        <w:tc>
          <w:tcPr>
            <w:tcW w:w="1527" w:type="dxa"/>
          </w:tcPr>
          <w:p w14:paraId="035A0926" w14:textId="77777777" w:rsidR="00D24331" w:rsidRDefault="00B75A0A" w:rsidP="00614B48">
            <w:pPr>
              <w:spacing w:line="480" w:lineRule="auto"/>
            </w:pPr>
            <w:r>
              <w:t>Nov. 21-28</w:t>
            </w:r>
          </w:p>
        </w:tc>
        <w:tc>
          <w:tcPr>
            <w:tcW w:w="855" w:type="dxa"/>
          </w:tcPr>
          <w:p w14:paraId="301D972D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7A3D5ECE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5DF484D5" w14:textId="77777777">
        <w:tc>
          <w:tcPr>
            <w:tcW w:w="954" w:type="dxa"/>
          </w:tcPr>
          <w:p w14:paraId="641DEB73" w14:textId="77777777" w:rsidR="00D24331" w:rsidRDefault="00B75A0A" w:rsidP="00614B48">
            <w:pPr>
              <w:spacing w:line="480" w:lineRule="auto"/>
            </w:pPr>
            <w:r>
              <w:t>2013</w:t>
            </w:r>
          </w:p>
        </w:tc>
        <w:tc>
          <w:tcPr>
            <w:tcW w:w="1779" w:type="dxa"/>
          </w:tcPr>
          <w:p w14:paraId="6ADE8420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757FA84C" w14:textId="77777777" w:rsidR="00D24331" w:rsidRDefault="00B75A0A" w:rsidP="00614B48">
            <w:pPr>
              <w:spacing w:line="480" w:lineRule="auto"/>
            </w:pPr>
            <w:r>
              <w:t>Nov. 20-28</w:t>
            </w:r>
          </w:p>
        </w:tc>
        <w:tc>
          <w:tcPr>
            <w:tcW w:w="855" w:type="dxa"/>
          </w:tcPr>
          <w:p w14:paraId="3D68625F" w14:textId="77777777" w:rsidR="00D24331" w:rsidRDefault="00B75A0A" w:rsidP="00614B48">
            <w:pPr>
              <w:spacing w:line="480" w:lineRule="auto"/>
            </w:pPr>
            <w:r>
              <w:t>8</w:t>
            </w:r>
          </w:p>
        </w:tc>
        <w:tc>
          <w:tcPr>
            <w:tcW w:w="2280" w:type="dxa"/>
            <w:gridSpan w:val="2"/>
          </w:tcPr>
          <w:p w14:paraId="6892AC9A" w14:textId="77777777" w:rsidR="00D24331" w:rsidRDefault="00B75A0A" w:rsidP="00614B48">
            <w:pPr>
              <w:spacing w:line="480" w:lineRule="auto"/>
            </w:pPr>
            <w:r>
              <w:t>Seed boards</w:t>
            </w:r>
          </w:p>
        </w:tc>
      </w:tr>
      <w:tr w:rsidR="00D24331" w14:paraId="2054A4B6" w14:textId="77777777">
        <w:tc>
          <w:tcPr>
            <w:tcW w:w="954" w:type="dxa"/>
          </w:tcPr>
          <w:p w14:paraId="0898C702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68175338" w14:textId="77777777" w:rsidR="00D24331" w:rsidRDefault="00B75A0A" w:rsidP="00614B48">
            <w:pPr>
              <w:spacing w:line="480" w:lineRule="auto"/>
            </w:pPr>
            <w:r>
              <w:t>Stark Bay</w:t>
            </w:r>
          </w:p>
        </w:tc>
        <w:tc>
          <w:tcPr>
            <w:tcW w:w="1527" w:type="dxa"/>
          </w:tcPr>
          <w:p w14:paraId="61E06DB9" w14:textId="77777777" w:rsidR="00D24331" w:rsidRDefault="00B75A0A" w:rsidP="00614B48">
            <w:pPr>
              <w:spacing w:line="480" w:lineRule="auto"/>
            </w:pPr>
            <w:r>
              <w:t>Nov. 25-27</w:t>
            </w:r>
          </w:p>
        </w:tc>
        <w:tc>
          <w:tcPr>
            <w:tcW w:w="855" w:type="dxa"/>
          </w:tcPr>
          <w:p w14:paraId="79DE3F00" w14:textId="77777777" w:rsidR="00D24331" w:rsidRDefault="00B75A0A" w:rsidP="00614B48">
            <w:pPr>
              <w:spacing w:line="480" w:lineRule="auto"/>
            </w:pPr>
            <w:r>
              <w:t>2</w:t>
            </w:r>
          </w:p>
        </w:tc>
        <w:tc>
          <w:tcPr>
            <w:tcW w:w="2280" w:type="dxa"/>
            <w:gridSpan w:val="2"/>
          </w:tcPr>
          <w:p w14:paraId="5E23D94F" w14:textId="77777777" w:rsidR="00D24331" w:rsidRDefault="00B75A0A" w:rsidP="00614B48">
            <w:pPr>
              <w:spacing w:line="480" w:lineRule="auto"/>
            </w:pPr>
            <w:r>
              <w:t>Seed boards</w:t>
            </w:r>
          </w:p>
        </w:tc>
      </w:tr>
      <w:tr w:rsidR="00D24331" w14:paraId="5AFE72FA" w14:textId="77777777" w:rsidTr="000173EE">
        <w:trPr>
          <w:gridAfter w:val="1"/>
          <w:wAfter w:w="82" w:type="dxa"/>
        </w:trPr>
        <w:tc>
          <w:tcPr>
            <w:tcW w:w="954" w:type="dxa"/>
          </w:tcPr>
          <w:p w14:paraId="6A3F9B01" w14:textId="77777777" w:rsidR="00D24331" w:rsidRDefault="00B75A0A" w:rsidP="00614B48">
            <w:pPr>
              <w:spacing w:line="480" w:lineRule="auto"/>
            </w:pPr>
            <w:r>
              <w:t>2014</w:t>
            </w:r>
          </w:p>
        </w:tc>
        <w:tc>
          <w:tcPr>
            <w:tcW w:w="1779" w:type="dxa"/>
          </w:tcPr>
          <w:p w14:paraId="252A5ABE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64E7FBA5" w14:textId="77777777" w:rsidR="00D24331" w:rsidRDefault="00B75A0A" w:rsidP="00614B48">
            <w:pPr>
              <w:spacing w:line="480" w:lineRule="auto"/>
            </w:pPr>
            <w:r>
              <w:t>Nov. 20-27</w:t>
            </w:r>
          </w:p>
        </w:tc>
        <w:tc>
          <w:tcPr>
            <w:tcW w:w="855" w:type="dxa"/>
          </w:tcPr>
          <w:p w14:paraId="32ADD3DD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198" w:type="dxa"/>
          </w:tcPr>
          <w:p w14:paraId="51A5A6D7" w14:textId="77777777" w:rsidR="00D24331" w:rsidRDefault="00B75A0A" w:rsidP="00614B48">
            <w:pPr>
              <w:spacing w:line="480" w:lineRule="auto"/>
              <w:ind w:right="-225"/>
            </w:pPr>
            <w:r>
              <w:t>Seed boards</w:t>
            </w:r>
          </w:p>
        </w:tc>
      </w:tr>
      <w:tr w:rsidR="00D24331" w14:paraId="0F3BFE64" w14:textId="77777777">
        <w:tc>
          <w:tcPr>
            <w:tcW w:w="954" w:type="dxa"/>
          </w:tcPr>
          <w:p w14:paraId="6E8DB7BC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4DCE9C1C" w14:textId="77777777" w:rsidR="00D24331" w:rsidRDefault="00B75A0A" w:rsidP="00614B48">
            <w:pPr>
              <w:spacing w:line="480" w:lineRule="auto"/>
            </w:pPr>
            <w:r>
              <w:t>Nancy Cove</w:t>
            </w:r>
          </w:p>
        </w:tc>
        <w:tc>
          <w:tcPr>
            <w:tcW w:w="1527" w:type="dxa"/>
          </w:tcPr>
          <w:p w14:paraId="0A47BEE8" w14:textId="77777777" w:rsidR="00D24331" w:rsidRDefault="00B75A0A" w:rsidP="00614B48">
            <w:pPr>
              <w:spacing w:line="480" w:lineRule="auto"/>
            </w:pPr>
            <w:r>
              <w:t>Nov. 20-27</w:t>
            </w:r>
          </w:p>
        </w:tc>
        <w:tc>
          <w:tcPr>
            <w:tcW w:w="855" w:type="dxa"/>
          </w:tcPr>
          <w:p w14:paraId="7D7390DC" w14:textId="77777777" w:rsidR="00D24331" w:rsidRDefault="00B75A0A" w:rsidP="00614B48">
            <w:pPr>
              <w:spacing w:line="480" w:lineRule="auto"/>
            </w:pPr>
            <w:r>
              <w:t>7</w:t>
            </w:r>
          </w:p>
        </w:tc>
        <w:tc>
          <w:tcPr>
            <w:tcW w:w="2280" w:type="dxa"/>
            <w:gridSpan w:val="2"/>
          </w:tcPr>
          <w:p w14:paraId="55894C2B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3BD83209" w14:textId="77777777">
        <w:tc>
          <w:tcPr>
            <w:tcW w:w="954" w:type="dxa"/>
          </w:tcPr>
          <w:p w14:paraId="0B9B03F8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54F3F910" w14:textId="77777777" w:rsidR="00D24331" w:rsidRDefault="00B75A0A" w:rsidP="00614B48">
            <w:pPr>
              <w:spacing w:line="480" w:lineRule="auto"/>
            </w:pPr>
            <w:r>
              <w:t>Stark Bay</w:t>
            </w:r>
          </w:p>
        </w:tc>
        <w:tc>
          <w:tcPr>
            <w:tcW w:w="1527" w:type="dxa"/>
          </w:tcPr>
          <w:p w14:paraId="2EA6CEF4" w14:textId="77777777" w:rsidR="00D24331" w:rsidRDefault="00B75A0A" w:rsidP="00614B48">
            <w:pPr>
              <w:spacing w:line="480" w:lineRule="auto"/>
            </w:pPr>
            <w:r>
              <w:t>Nov. 22-28</w:t>
            </w:r>
          </w:p>
        </w:tc>
        <w:tc>
          <w:tcPr>
            <w:tcW w:w="855" w:type="dxa"/>
          </w:tcPr>
          <w:p w14:paraId="505E2EF2" w14:textId="77777777" w:rsidR="00D24331" w:rsidRDefault="00B75A0A" w:rsidP="00614B48">
            <w:pPr>
              <w:spacing w:line="480" w:lineRule="auto"/>
            </w:pPr>
            <w:r>
              <w:t>6</w:t>
            </w:r>
          </w:p>
        </w:tc>
        <w:tc>
          <w:tcPr>
            <w:tcW w:w="2280" w:type="dxa"/>
            <w:gridSpan w:val="2"/>
          </w:tcPr>
          <w:p w14:paraId="483BDE9E" w14:textId="77777777" w:rsidR="00D24331" w:rsidRDefault="00B75A0A" w:rsidP="00614B48">
            <w:pPr>
              <w:spacing w:line="480" w:lineRule="auto"/>
            </w:pPr>
            <w:r>
              <w:t>Tethers and seed boards</w:t>
            </w:r>
          </w:p>
        </w:tc>
      </w:tr>
      <w:tr w:rsidR="00D24331" w14:paraId="7C24C72E" w14:textId="77777777">
        <w:tc>
          <w:tcPr>
            <w:tcW w:w="954" w:type="dxa"/>
          </w:tcPr>
          <w:p w14:paraId="7004468D" w14:textId="77777777" w:rsidR="00D24331" w:rsidRDefault="00D24331" w:rsidP="00614B48">
            <w:pPr>
              <w:spacing w:line="480" w:lineRule="auto"/>
            </w:pPr>
          </w:p>
        </w:tc>
        <w:tc>
          <w:tcPr>
            <w:tcW w:w="1779" w:type="dxa"/>
          </w:tcPr>
          <w:p w14:paraId="6F1393C5" w14:textId="77777777" w:rsidR="00D24331" w:rsidRDefault="00B75A0A" w:rsidP="00614B48">
            <w:pPr>
              <w:spacing w:line="480" w:lineRule="auto"/>
            </w:pPr>
            <w:r>
              <w:t>Catherine Bay</w:t>
            </w:r>
          </w:p>
        </w:tc>
        <w:tc>
          <w:tcPr>
            <w:tcW w:w="1527" w:type="dxa"/>
          </w:tcPr>
          <w:p w14:paraId="5D18D2D8" w14:textId="77777777" w:rsidR="00D24331" w:rsidRDefault="00B75A0A" w:rsidP="00614B48">
            <w:pPr>
              <w:spacing w:line="480" w:lineRule="auto"/>
            </w:pPr>
            <w:r>
              <w:t>Nov. 22-28</w:t>
            </w:r>
          </w:p>
        </w:tc>
        <w:tc>
          <w:tcPr>
            <w:tcW w:w="855" w:type="dxa"/>
          </w:tcPr>
          <w:p w14:paraId="1C5D8010" w14:textId="77777777" w:rsidR="00D24331" w:rsidRDefault="00B75A0A" w:rsidP="00614B48">
            <w:pPr>
              <w:spacing w:line="480" w:lineRule="auto"/>
            </w:pPr>
            <w:r>
              <w:t>6</w:t>
            </w:r>
          </w:p>
        </w:tc>
        <w:tc>
          <w:tcPr>
            <w:tcW w:w="2280" w:type="dxa"/>
            <w:gridSpan w:val="2"/>
          </w:tcPr>
          <w:p w14:paraId="4A06A640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  <w:tr w:rsidR="00D24331" w14:paraId="1831D491" w14:textId="77777777">
        <w:tc>
          <w:tcPr>
            <w:tcW w:w="954" w:type="dxa"/>
          </w:tcPr>
          <w:p w14:paraId="29FA1910" w14:textId="77777777" w:rsidR="00D24331" w:rsidRDefault="00B75A0A" w:rsidP="00614B48">
            <w:pPr>
              <w:spacing w:line="480" w:lineRule="auto"/>
            </w:pPr>
            <w:r>
              <w:t>2016</w:t>
            </w:r>
          </w:p>
        </w:tc>
        <w:tc>
          <w:tcPr>
            <w:tcW w:w="1779" w:type="dxa"/>
          </w:tcPr>
          <w:p w14:paraId="7AA03D45" w14:textId="77777777" w:rsidR="00D24331" w:rsidRDefault="00B75A0A" w:rsidP="00614B48">
            <w:pPr>
              <w:spacing w:line="480" w:lineRule="auto"/>
            </w:pPr>
            <w:r>
              <w:t>Parker Point</w:t>
            </w:r>
          </w:p>
        </w:tc>
        <w:tc>
          <w:tcPr>
            <w:tcW w:w="1527" w:type="dxa"/>
          </w:tcPr>
          <w:p w14:paraId="705B84B0" w14:textId="77777777" w:rsidR="00D24331" w:rsidRDefault="00B75A0A" w:rsidP="00614B48">
            <w:pPr>
              <w:spacing w:line="480" w:lineRule="auto"/>
            </w:pPr>
            <w:r>
              <w:t>Nov. 22-24</w:t>
            </w:r>
          </w:p>
        </w:tc>
        <w:tc>
          <w:tcPr>
            <w:tcW w:w="855" w:type="dxa"/>
          </w:tcPr>
          <w:p w14:paraId="01FE4143" w14:textId="77777777" w:rsidR="00D24331" w:rsidRDefault="00B75A0A" w:rsidP="00614B48">
            <w:pPr>
              <w:spacing w:line="480" w:lineRule="auto"/>
            </w:pPr>
            <w:r>
              <w:t>3</w:t>
            </w:r>
          </w:p>
        </w:tc>
        <w:tc>
          <w:tcPr>
            <w:tcW w:w="2280" w:type="dxa"/>
            <w:gridSpan w:val="2"/>
          </w:tcPr>
          <w:p w14:paraId="121A5B6B" w14:textId="77777777" w:rsidR="00D24331" w:rsidRDefault="00B75A0A" w:rsidP="00614B48">
            <w:pPr>
              <w:spacing w:line="480" w:lineRule="auto"/>
            </w:pPr>
            <w:r>
              <w:t>Tethers</w:t>
            </w:r>
          </w:p>
        </w:tc>
      </w:tr>
    </w:tbl>
    <w:p w14:paraId="4AB48E19" w14:textId="77777777" w:rsidR="00D24331" w:rsidRDefault="00D24331" w:rsidP="00614B48">
      <w:pPr>
        <w:spacing w:line="480" w:lineRule="auto"/>
      </w:pPr>
    </w:p>
    <w:p w14:paraId="0BBC439B" w14:textId="77777777" w:rsidR="00D24331" w:rsidRDefault="00D24331" w:rsidP="00614B48">
      <w:pPr>
        <w:spacing w:line="480" w:lineRule="auto"/>
      </w:pPr>
    </w:p>
    <w:p w14:paraId="507A41B6" w14:textId="77777777" w:rsidR="00D24331" w:rsidRDefault="00B75A0A" w:rsidP="00614B48">
      <w:pPr>
        <w:spacing w:line="480" w:lineRule="auto"/>
      </w:pPr>
      <w:r>
        <w:br w:type="page"/>
      </w:r>
    </w:p>
    <w:p w14:paraId="7D37C9FE" w14:textId="2E315D9D" w:rsidR="00D24331" w:rsidRPr="004C3032" w:rsidRDefault="000173EE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</w:rPr>
      </w:pPr>
      <w:r w:rsidRPr="004C3032">
        <w:rPr>
          <w:b/>
          <w:bCs/>
        </w:rPr>
        <w:lastRenderedPageBreak/>
        <w:t xml:space="preserve">SUPPLEMENTARY </w:t>
      </w:r>
      <w:r w:rsidRPr="004C3032">
        <w:rPr>
          <w:b/>
          <w:bCs/>
          <w:color w:val="000000"/>
        </w:rPr>
        <w:t>FIGURES</w:t>
      </w:r>
    </w:p>
    <w:p w14:paraId="0EF9D120" w14:textId="77777777" w:rsidR="00D24331" w:rsidRDefault="00D24331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20D88355" w14:textId="77777777" w:rsidR="00D24331" w:rsidRDefault="00B75A0A" w:rsidP="00614B48">
      <w:pPr>
        <w:spacing w:line="480" w:lineRule="auto"/>
      </w:pPr>
      <w:r>
        <w:rPr>
          <w:noProof/>
          <w:lang w:eastAsia="en-AU"/>
        </w:rPr>
        <w:drawing>
          <wp:inline distT="114300" distB="114300" distL="114300" distR="114300" wp14:anchorId="45E85A51" wp14:editId="7DDDA2E6">
            <wp:extent cx="5274000" cy="5867400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86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330B07" w14:textId="77777777" w:rsidR="00D24331" w:rsidRDefault="00D24331" w:rsidP="00614B48">
      <w:pPr>
        <w:spacing w:line="480" w:lineRule="auto"/>
      </w:pPr>
    </w:p>
    <w:p w14:paraId="1A3AD965" w14:textId="10A817EC" w:rsidR="00D24331" w:rsidRDefault="00CD6C59" w:rsidP="00614B48">
      <w:pPr>
        <w:spacing w:line="480" w:lineRule="auto"/>
      </w:pPr>
      <w:r>
        <w:rPr>
          <w:b/>
        </w:rPr>
        <w:t>F</w:t>
      </w:r>
      <w:r w:rsidR="004C3032">
        <w:rPr>
          <w:b/>
        </w:rPr>
        <w:t>IGURE</w:t>
      </w:r>
      <w:r w:rsidR="00B75A0A">
        <w:rPr>
          <w:b/>
        </w:rPr>
        <w:t xml:space="preserve"> S1</w:t>
      </w:r>
      <w:r w:rsidR="00B75A0A">
        <w:t xml:space="preserve"> Vegetative shoot densities (m</w:t>
      </w:r>
      <w:r w:rsidR="00B75A0A">
        <w:rPr>
          <w:vertAlign w:val="superscript"/>
        </w:rPr>
        <w:t>2</w:t>
      </w:r>
      <w:r w:rsidR="00B75A0A">
        <w:t xml:space="preserve"> ± SE, n = 10) measured annually in November from 2013 to 2018 for the six locations:  A) Parker Point, B) Nancy Cove, C) Stark Bay, D) Crayfish Rock, E) Catherine Point and F) Thomson Bay at Rottnest Island.</w:t>
      </w:r>
    </w:p>
    <w:p w14:paraId="5EB2C6F7" w14:textId="77777777" w:rsidR="00D24331" w:rsidRDefault="00D24331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749C2612" w14:textId="77777777" w:rsidR="00D24331" w:rsidRDefault="00B75A0A" w:rsidP="00614B48">
      <w:pPr>
        <w:spacing w:line="480" w:lineRule="auto"/>
      </w:pPr>
      <w:r>
        <w:rPr>
          <w:noProof/>
          <w:lang w:eastAsia="en-AU"/>
        </w:rPr>
        <w:lastRenderedPageBreak/>
        <w:drawing>
          <wp:inline distT="114300" distB="114300" distL="114300" distR="114300" wp14:anchorId="3ABF4AB7" wp14:editId="2739C3AF">
            <wp:extent cx="4834759" cy="6337738"/>
            <wp:effectExtent l="0" t="0" r="4445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4686" cy="6363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6D66AB" w14:textId="77777777" w:rsidR="00D24331" w:rsidRDefault="00D24331" w:rsidP="00614B48">
      <w:pPr>
        <w:spacing w:line="480" w:lineRule="auto"/>
      </w:pPr>
    </w:p>
    <w:p w14:paraId="710877C6" w14:textId="77777777" w:rsidR="00D24331" w:rsidRDefault="00D24331" w:rsidP="00614B48">
      <w:pPr>
        <w:spacing w:line="480" w:lineRule="auto"/>
      </w:pPr>
    </w:p>
    <w:p w14:paraId="6CE7D5F9" w14:textId="235F5A40" w:rsidR="00D24331" w:rsidRDefault="004C3032" w:rsidP="00614B48">
      <w:pPr>
        <w:spacing w:line="480" w:lineRule="auto"/>
        <w:rPr>
          <w:color w:val="000000"/>
        </w:rPr>
      </w:pPr>
      <w:r w:rsidRPr="004C3032">
        <w:rPr>
          <w:b/>
        </w:rPr>
        <w:t>FIGURE</w:t>
      </w:r>
      <w:r w:rsidR="00B75A0A">
        <w:rPr>
          <w:b/>
        </w:rPr>
        <w:t xml:space="preserve"> S2</w:t>
      </w:r>
      <w:r w:rsidR="00B75A0A">
        <w:t xml:space="preserve"> Reproductive Effort (inflorescence density/shoot density, mean ± SE, n = 10) measured annually in November from 2013 to 2018 for the six locations:  A) Parker Point, B) Nancy Cove, C) Stark Bay, D) Crayfish Rock, E) Catherine Point and F) Thomson Bay at Rottnest Island.</w:t>
      </w:r>
    </w:p>
    <w:p w14:paraId="150892CB" w14:textId="77777777" w:rsidR="00D24331" w:rsidRDefault="00D24331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04F4276D" w14:textId="77777777" w:rsidR="00D24331" w:rsidRDefault="00D24331" w:rsidP="00614B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2599447C" w14:textId="77777777" w:rsidR="00D24331" w:rsidRDefault="00B75A0A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rPr>
          <w:noProof/>
          <w:lang w:eastAsia="en-AU"/>
        </w:rPr>
        <w:drawing>
          <wp:inline distT="114300" distB="114300" distL="114300" distR="114300" wp14:anchorId="014DF659" wp14:editId="3F700074">
            <wp:extent cx="5097518" cy="7062951"/>
            <wp:effectExtent l="0" t="0" r="0" b="0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5863" cy="70883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E51241" w14:textId="4388CE10" w:rsidR="00D24331" w:rsidRDefault="004C3032" w:rsidP="00614B48">
      <w:pPr>
        <w:spacing w:line="480" w:lineRule="auto"/>
      </w:pPr>
      <w:r>
        <w:rPr>
          <w:b/>
        </w:rPr>
        <w:t>FIGURE</w:t>
      </w:r>
      <w:r w:rsidR="00B75A0A">
        <w:rPr>
          <w:b/>
        </w:rPr>
        <w:t xml:space="preserve"> S3</w:t>
      </w:r>
      <w:r w:rsidR="00B75A0A">
        <w:t xml:space="preserve"> Frequency histograms of the number of recruits, binned by 1, 2, 4, 8, 16, 32, 64, &gt;64 shoots, found in a single 300 m area at Parker Point from November 2014 to 2018.  </w:t>
      </w:r>
    </w:p>
    <w:p w14:paraId="75D3B504" w14:textId="77777777" w:rsidR="00D24331" w:rsidRDefault="00B75A0A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rPr>
          <w:noProof/>
          <w:lang w:eastAsia="en-AU"/>
        </w:rPr>
        <w:lastRenderedPageBreak/>
        <w:drawing>
          <wp:inline distT="114300" distB="114300" distL="114300" distR="114300" wp14:anchorId="6DE85799" wp14:editId="05756F46">
            <wp:extent cx="5276850" cy="7454900"/>
            <wp:effectExtent l="0" t="0" r="0" b="0"/>
            <wp:docPr id="1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745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D45B1B" w14:textId="0203CE74" w:rsidR="00D24331" w:rsidRDefault="004C3032" w:rsidP="00614B48">
      <w:pPr>
        <w:spacing w:line="480" w:lineRule="auto"/>
      </w:pPr>
      <w:r>
        <w:rPr>
          <w:b/>
        </w:rPr>
        <w:t xml:space="preserve">FIGURE </w:t>
      </w:r>
      <w:r w:rsidR="00B75A0A">
        <w:rPr>
          <w:b/>
        </w:rPr>
        <w:t>S4</w:t>
      </w:r>
      <w:r w:rsidR="00B75A0A">
        <w:t xml:space="preserve"> Frequency histograms of the number of recruits, binned by 1, 2, 4, 8, 16, 32, 64, &gt;64 shoots, found in a single 300 m area at Thomson Bay from November 2014 to 2018.  </w:t>
      </w:r>
    </w:p>
    <w:p w14:paraId="4EB7F000" w14:textId="77777777" w:rsidR="00D24331" w:rsidRDefault="00B75A0A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b/>
        </w:rPr>
      </w:pPr>
      <w:r>
        <w:rPr>
          <w:b/>
          <w:noProof/>
          <w:lang w:eastAsia="en-AU"/>
        </w:rPr>
        <w:lastRenderedPageBreak/>
        <w:drawing>
          <wp:inline distT="114300" distB="114300" distL="114300" distR="114300" wp14:anchorId="053A94D8" wp14:editId="336CCFBA">
            <wp:extent cx="5276850" cy="7454900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745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7F1E00" w14:textId="45F17FC9" w:rsidR="00D24331" w:rsidRDefault="004C3032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0"/>
      </w:pPr>
      <w:r>
        <w:rPr>
          <w:b/>
        </w:rPr>
        <w:t>FIGURE</w:t>
      </w:r>
      <w:r w:rsidR="00B75A0A">
        <w:rPr>
          <w:b/>
        </w:rPr>
        <w:t xml:space="preserve"> S5</w:t>
      </w:r>
      <w:r w:rsidR="00B75A0A">
        <w:t xml:space="preserve"> Frequency histograms of the number of recruits, binned by 1, 2, 4, 8, 16, 32, 64, &gt;64 shoots, found in a single 300 m area at Stark Bay from November 2014 to 2018. </w:t>
      </w:r>
    </w:p>
    <w:p w14:paraId="04AE8BFE" w14:textId="77777777" w:rsidR="00D24331" w:rsidRDefault="00D24331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0"/>
        <w:rPr>
          <w:b/>
        </w:rPr>
      </w:pPr>
    </w:p>
    <w:p w14:paraId="373D4646" w14:textId="5B06D912" w:rsidR="00D24331" w:rsidRDefault="004C3032" w:rsidP="00614B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90" w:hanging="30"/>
      </w:pPr>
      <w:r>
        <w:rPr>
          <w:b/>
        </w:rPr>
        <w:t>FIGURE</w:t>
      </w:r>
      <w:r w:rsidR="00B75A0A">
        <w:rPr>
          <w:b/>
        </w:rPr>
        <w:t xml:space="preserve"> S6 </w:t>
      </w:r>
      <w:r w:rsidR="00B75A0A">
        <w:t>Survivorship curves for A) Thomson Bay, B) Parker Point Anchorage and C) Stark Bay determined from the proportion of each age class (months).</w:t>
      </w:r>
      <w:r w:rsidR="00B75A0A">
        <w:rPr>
          <w:noProof/>
          <w:lang w:eastAsia="en-AU"/>
        </w:rPr>
        <w:drawing>
          <wp:anchor distT="114300" distB="114300" distL="114300" distR="114300" simplePos="0" relativeHeight="251658240" behindDoc="0" locked="0" layoutInCell="1" hidden="0" allowOverlap="1" wp14:anchorId="7069E151" wp14:editId="28F5DCF5">
            <wp:simplePos x="0" y="0"/>
            <wp:positionH relativeFrom="column">
              <wp:posOffset>59691</wp:posOffset>
            </wp:positionH>
            <wp:positionV relativeFrom="paragraph">
              <wp:posOffset>171450</wp:posOffset>
            </wp:positionV>
            <wp:extent cx="3952875" cy="6587490"/>
            <wp:effectExtent l="0" t="0" r="0" b="0"/>
            <wp:wrapTopAndBottom distT="114300" distB="114300"/>
            <wp:docPr id="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 b="3929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65874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D24331" w:rsidSect="00AA4DC2">
      <w:footerReference w:type="default" r:id="rId13"/>
      <w:pgSz w:w="11900" w:h="16840"/>
      <w:pgMar w:top="1440" w:right="1797" w:bottom="1440" w:left="1797" w:header="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EA32A" w14:textId="77777777" w:rsidR="00013A6D" w:rsidRDefault="00013A6D">
      <w:r>
        <w:separator/>
      </w:r>
    </w:p>
  </w:endnote>
  <w:endnote w:type="continuationSeparator" w:id="0">
    <w:p w14:paraId="64FB5900" w14:textId="77777777" w:rsidR="00013A6D" w:rsidRDefault="00013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BA3C4" w14:textId="77777777" w:rsidR="00167474" w:rsidRDefault="00167474">
    <w:pPr>
      <w:pBdr>
        <w:top w:val="nil"/>
        <w:left w:val="nil"/>
        <w:bottom w:val="nil"/>
        <w:right w:val="nil"/>
        <w:between w:val="nil"/>
      </w:pBdr>
    </w:pPr>
  </w:p>
  <w:p w14:paraId="4F969342" w14:textId="77777777" w:rsidR="00167474" w:rsidRDefault="00167474">
    <w:pPr>
      <w:pBdr>
        <w:top w:val="nil"/>
        <w:left w:val="nil"/>
        <w:bottom w:val="nil"/>
        <w:right w:val="nil"/>
        <w:between w:val="nil"/>
      </w:pBdr>
    </w:pPr>
  </w:p>
  <w:p w14:paraId="5E9C2AF5" w14:textId="2E8F0F32" w:rsidR="00167474" w:rsidRDefault="00167474">
    <w:pPr>
      <w:pBdr>
        <w:top w:val="nil"/>
        <w:left w:val="nil"/>
        <w:bottom w:val="nil"/>
        <w:right w:val="nil"/>
        <w:between w:val="nil"/>
      </w:pBdr>
    </w:pPr>
    <w:r>
      <w:fldChar w:fldCharType="begin"/>
    </w:r>
    <w:r>
      <w:instrText>PAGE</w:instrText>
    </w:r>
    <w:r>
      <w:fldChar w:fldCharType="separate"/>
    </w:r>
    <w:r w:rsidR="00841ED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534B7" w14:textId="77777777" w:rsidR="00013A6D" w:rsidRDefault="00013A6D">
      <w:r>
        <w:separator/>
      </w:r>
    </w:p>
  </w:footnote>
  <w:footnote w:type="continuationSeparator" w:id="0">
    <w:p w14:paraId="47626DF5" w14:textId="77777777" w:rsidR="00013A6D" w:rsidRDefault="00013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24384"/>
    <w:multiLevelType w:val="multilevel"/>
    <w:tmpl w:val="A2D676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44133FCA"/>
    <w:multiLevelType w:val="hybridMultilevel"/>
    <w:tmpl w:val="BC26A9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043051">
    <w:abstractNumId w:val="0"/>
  </w:num>
  <w:num w:numId="2" w16cid:durableId="613949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331"/>
    <w:rsid w:val="00000245"/>
    <w:rsid w:val="000062A3"/>
    <w:rsid w:val="00007ACE"/>
    <w:rsid w:val="00013A6D"/>
    <w:rsid w:val="00014D9F"/>
    <w:rsid w:val="000173EE"/>
    <w:rsid w:val="000226D9"/>
    <w:rsid w:val="000259CB"/>
    <w:rsid w:val="00030540"/>
    <w:rsid w:val="00037736"/>
    <w:rsid w:val="00041A9D"/>
    <w:rsid w:val="00041DD2"/>
    <w:rsid w:val="0004468F"/>
    <w:rsid w:val="000649AA"/>
    <w:rsid w:val="00066510"/>
    <w:rsid w:val="000736CE"/>
    <w:rsid w:val="00075CF7"/>
    <w:rsid w:val="000B47A9"/>
    <w:rsid w:val="000D0C73"/>
    <w:rsid w:val="00110984"/>
    <w:rsid w:val="001130F5"/>
    <w:rsid w:val="001159D8"/>
    <w:rsid w:val="001526AB"/>
    <w:rsid w:val="00167474"/>
    <w:rsid w:val="001755F9"/>
    <w:rsid w:val="00176D16"/>
    <w:rsid w:val="00187006"/>
    <w:rsid w:val="001A0710"/>
    <w:rsid w:val="001A223A"/>
    <w:rsid w:val="001F52B6"/>
    <w:rsid w:val="00230821"/>
    <w:rsid w:val="002438A2"/>
    <w:rsid w:val="00245D75"/>
    <w:rsid w:val="00246884"/>
    <w:rsid w:val="00275C6A"/>
    <w:rsid w:val="00286BAC"/>
    <w:rsid w:val="002B3A9A"/>
    <w:rsid w:val="002C2804"/>
    <w:rsid w:val="002E237D"/>
    <w:rsid w:val="002F01D0"/>
    <w:rsid w:val="002F6B51"/>
    <w:rsid w:val="002F6E47"/>
    <w:rsid w:val="00300A7F"/>
    <w:rsid w:val="00305933"/>
    <w:rsid w:val="003111FB"/>
    <w:rsid w:val="00312617"/>
    <w:rsid w:val="003218C0"/>
    <w:rsid w:val="003342FA"/>
    <w:rsid w:val="00335BE5"/>
    <w:rsid w:val="00352EB1"/>
    <w:rsid w:val="00357839"/>
    <w:rsid w:val="003638A7"/>
    <w:rsid w:val="00371B8C"/>
    <w:rsid w:val="003818C8"/>
    <w:rsid w:val="00384F50"/>
    <w:rsid w:val="003A3AA1"/>
    <w:rsid w:val="003B3E6B"/>
    <w:rsid w:val="003D29DA"/>
    <w:rsid w:val="003D72E0"/>
    <w:rsid w:val="00413786"/>
    <w:rsid w:val="0041644C"/>
    <w:rsid w:val="004205FE"/>
    <w:rsid w:val="00443D45"/>
    <w:rsid w:val="004500F9"/>
    <w:rsid w:val="004567BF"/>
    <w:rsid w:val="00463D7C"/>
    <w:rsid w:val="00475676"/>
    <w:rsid w:val="00484A42"/>
    <w:rsid w:val="00485F7A"/>
    <w:rsid w:val="00487AB1"/>
    <w:rsid w:val="004A31B8"/>
    <w:rsid w:val="004C3032"/>
    <w:rsid w:val="004C5A3E"/>
    <w:rsid w:val="004E7A95"/>
    <w:rsid w:val="00501965"/>
    <w:rsid w:val="005200CC"/>
    <w:rsid w:val="00523D42"/>
    <w:rsid w:val="005778C5"/>
    <w:rsid w:val="0059389B"/>
    <w:rsid w:val="005A1BBF"/>
    <w:rsid w:val="005B2B8D"/>
    <w:rsid w:val="005C6F15"/>
    <w:rsid w:val="005D1B29"/>
    <w:rsid w:val="005D6372"/>
    <w:rsid w:val="00611970"/>
    <w:rsid w:val="00614B48"/>
    <w:rsid w:val="00631EBD"/>
    <w:rsid w:val="00650E05"/>
    <w:rsid w:val="0065496D"/>
    <w:rsid w:val="006608B3"/>
    <w:rsid w:val="00662E4C"/>
    <w:rsid w:val="00672E0E"/>
    <w:rsid w:val="0068338A"/>
    <w:rsid w:val="00692AA3"/>
    <w:rsid w:val="00696802"/>
    <w:rsid w:val="006A126D"/>
    <w:rsid w:val="006B3688"/>
    <w:rsid w:val="006D70A1"/>
    <w:rsid w:val="006E1618"/>
    <w:rsid w:val="006E3097"/>
    <w:rsid w:val="007003BC"/>
    <w:rsid w:val="0070264B"/>
    <w:rsid w:val="00741CAC"/>
    <w:rsid w:val="00756690"/>
    <w:rsid w:val="00757BF8"/>
    <w:rsid w:val="007654E8"/>
    <w:rsid w:val="00790301"/>
    <w:rsid w:val="00790BE0"/>
    <w:rsid w:val="007925EE"/>
    <w:rsid w:val="007D1DA1"/>
    <w:rsid w:val="007F0B7E"/>
    <w:rsid w:val="007F4141"/>
    <w:rsid w:val="0082187F"/>
    <w:rsid w:val="0083508A"/>
    <w:rsid w:val="00841EDB"/>
    <w:rsid w:val="00852B8B"/>
    <w:rsid w:val="00860811"/>
    <w:rsid w:val="0088522F"/>
    <w:rsid w:val="0089532E"/>
    <w:rsid w:val="008A46E8"/>
    <w:rsid w:val="008D2038"/>
    <w:rsid w:val="008D727B"/>
    <w:rsid w:val="008E13E6"/>
    <w:rsid w:val="008E2265"/>
    <w:rsid w:val="008E666C"/>
    <w:rsid w:val="00903287"/>
    <w:rsid w:val="00907E5A"/>
    <w:rsid w:val="00931895"/>
    <w:rsid w:val="009426B5"/>
    <w:rsid w:val="009521DE"/>
    <w:rsid w:val="0098069A"/>
    <w:rsid w:val="009C28D3"/>
    <w:rsid w:val="009C3593"/>
    <w:rsid w:val="009C6467"/>
    <w:rsid w:val="009C7FA9"/>
    <w:rsid w:val="009F50EB"/>
    <w:rsid w:val="00A0136F"/>
    <w:rsid w:val="00A113E2"/>
    <w:rsid w:val="00A13724"/>
    <w:rsid w:val="00A16E66"/>
    <w:rsid w:val="00A21D96"/>
    <w:rsid w:val="00A27B15"/>
    <w:rsid w:val="00A50ADA"/>
    <w:rsid w:val="00A54960"/>
    <w:rsid w:val="00AA325E"/>
    <w:rsid w:val="00AA36DF"/>
    <w:rsid w:val="00AA4DC2"/>
    <w:rsid w:val="00AC1952"/>
    <w:rsid w:val="00AC5CD4"/>
    <w:rsid w:val="00AF0CE0"/>
    <w:rsid w:val="00AF1529"/>
    <w:rsid w:val="00AF25C9"/>
    <w:rsid w:val="00B3779A"/>
    <w:rsid w:val="00B41D58"/>
    <w:rsid w:val="00B51B8E"/>
    <w:rsid w:val="00B56391"/>
    <w:rsid w:val="00B605F4"/>
    <w:rsid w:val="00B61C3C"/>
    <w:rsid w:val="00B7589B"/>
    <w:rsid w:val="00B75A0A"/>
    <w:rsid w:val="00BA62D5"/>
    <w:rsid w:val="00BB423E"/>
    <w:rsid w:val="00BB5A21"/>
    <w:rsid w:val="00BC0520"/>
    <w:rsid w:val="00BC1253"/>
    <w:rsid w:val="00BD0BF4"/>
    <w:rsid w:val="00BD2092"/>
    <w:rsid w:val="00BD724A"/>
    <w:rsid w:val="00C125DB"/>
    <w:rsid w:val="00C4098C"/>
    <w:rsid w:val="00C44BCD"/>
    <w:rsid w:val="00C53596"/>
    <w:rsid w:val="00C70B1E"/>
    <w:rsid w:val="00C76D1B"/>
    <w:rsid w:val="00C76D1E"/>
    <w:rsid w:val="00CC746C"/>
    <w:rsid w:val="00CD364B"/>
    <w:rsid w:val="00CD5E95"/>
    <w:rsid w:val="00CD6C59"/>
    <w:rsid w:val="00CE6200"/>
    <w:rsid w:val="00D148E7"/>
    <w:rsid w:val="00D24331"/>
    <w:rsid w:val="00D315D6"/>
    <w:rsid w:val="00D358E0"/>
    <w:rsid w:val="00D4196B"/>
    <w:rsid w:val="00D5109B"/>
    <w:rsid w:val="00D5407A"/>
    <w:rsid w:val="00D57949"/>
    <w:rsid w:val="00D62BCF"/>
    <w:rsid w:val="00D662A7"/>
    <w:rsid w:val="00D6678C"/>
    <w:rsid w:val="00D94A8F"/>
    <w:rsid w:val="00DB0607"/>
    <w:rsid w:val="00DC2BAE"/>
    <w:rsid w:val="00DC72EE"/>
    <w:rsid w:val="00DD1360"/>
    <w:rsid w:val="00DD21B3"/>
    <w:rsid w:val="00DD3DE5"/>
    <w:rsid w:val="00E15141"/>
    <w:rsid w:val="00E17FBD"/>
    <w:rsid w:val="00E3551B"/>
    <w:rsid w:val="00E40E5F"/>
    <w:rsid w:val="00E65F5C"/>
    <w:rsid w:val="00E662EF"/>
    <w:rsid w:val="00E67B94"/>
    <w:rsid w:val="00E87EFB"/>
    <w:rsid w:val="00E96001"/>
    <w:rsid w:val="00EB61C3"/>
    <w:rsid w:val="00ED411B"/>
    <w:rsid w:val="00ED5D81"/>
    <w:rsid w:val="00ED66B5"/>
    <w:rsid w:val="00EE78C0"/>
    <w:rsid w:val="00EF0225"/>
    <w:rsid w:val="00F26429"/>
    <w:rsid w:val="00F42968"/>
    <w:rsid w:val="00F62B7B"/>
    <w:rsid w:val="00F63DA1"/>
    <w:rsid w:val="00F67D80"/>
    <w:rsid w:val="00F7189E"/>
    <w:rsid w:val="00F769AC"/>
    <w:rsid w:val="00F82E01"/>
    <w:rsid w:val="00F872B8"/>
    <w:rsid w:val="00F90012"/>
    <w:rsid w:val="00FC5FF3"/>
    <w:rsid w:val="00FD012F"/>
    <w:rsid w:val="00FD11E5"/>
    <w:rsid w:val="00FF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FD52"/>
  <w15:docId w15:val="{490B9596-D6F1-304D-BB14-EC07B02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E5"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60"/>
      <w:outlineLvl w:val="0"/>
    </w:pPr>
    <w:rPr>
      <w:rFonts w:ascii="Arial" w:eastAsia="Arial" w:hAnsi="Arial" w:cs="Arial"/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mbria" w:eastAsia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A4DC2"/>
  </w:style>
  <w:style w:type="paragraph" w:styleId="ListParagraph">
    <w:name w:val="List Paragraph"/>
    <w:basedOn w:val="Normal"/>
    <w:uiPriority w:val="34"/>
    <w:qFormat/>
    <w:rsid w:val="006E1618"/>
    <w:pPr>
      <w:ind w:left="720"/>
      <w:contextualSpacing/>
    </w:pPr>
  </w:style>
  <w:style w:type="paragraph" w:styleId="Revision">
    <w:name w:val="Revision"/>
    <w:hidden/>
    <w:uiPriority w:val="99"/>
    <w:semiHidden/>
    <w:rsid w:val="001A223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2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688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688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9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9DA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611970"/>
    <w:pPr>
      <w:spacing w:line="360" w:lineRule="auto"/>
      <w:ind w:right="-601"/>
      <w:jc w:val="both"/>
    </w:pPr>
    <w:rPr>
      <w:color w:val="00000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11970"/>
    <w:rPr>
      <w:color w:val="000000"/>
      <w:szCs w:val="2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C72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72EE"/>
    <w:rPr>
      <w:color w:val="800080" w:themeColor="followedHyperlink"/>
      <w:u w:val="single"/>
    </w:rPr>
  </w:style>
  <w:style w:type="paragraph" w:customStyle="1" w:styleId="refs">
    <w:name w:val="refs"/>
    <w:basedOn w:val="Normal"/>
    <w:rsid w:val="001526AB"/>
    <w:pPr>
      <w:tabs>
        <w:tab w:val="left" w:pos="567"/>
      </w:tabs>
      <w:ind w:left="851" w:hanging="851"/>
      <w:jc w:val="both"/>
    </w:pPr>
    <w:rPr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3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Cambridge</dc:creator>
  <cp:lastModifiedBy>Gary Kendrick</cp:lastModifiedBy>
  <cp:revision>2</cp:revision>
  <cp:lastPrinted>2023-05-29T02:04:00Z</cp:lastPrinted>
  <dcterms:created xsi:type="dcterms:W3CDTF">2023-05-31T07:20:00Z</dcterms:created>
  <dcterms:modified xsi:type="dcterms:W3CDTF">2023-05-31T07:20:00Z</dcterms:modified>
</cp:coreProperties>
</file>